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02C" w:rsidRPr="00704AEE" w:rsidRDefault="00484763" w:rsidP="0006602C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>Table S1</w:t>
      </w:r>
      <w:r w:rsidR="00386D22"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>3</w:t>
      </w:r>
      <w:r w:rsidR="0006602C"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</w:p>
    <w:p w:rsidR="0006602C" w:rsidRPr="00704AEE" w:rsidRDefault="0006602C" w:rsidP="0006602C">
      <w:pPr>
        <w:keepNext/>
        <w:keepLines/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  <w:lang w:val="en-ZA" w:eastAsia="en-ZA"/>
        </w:rPr>
      </w:pPr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Relative energies of the calculated conformers of the </w:t>
      </w:r>
      <w:r w:rsidRPr="00704AEE">
        <w:rPr>
          <w:rFonts w:ascii="Times New Roman" w:eastAsia="Times New Roman" w:hAnsi="Times New Roman"/>
          <w:b/>
          <w:sz w:val="24"/>
          <w:szCs w:val="24"/>
        </w:rPr>
        <w:t>considered ACPL molecules</w:t>
      </w:r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704AEE">
        <w:rPr>
          <w:rFonts w:ascii="Times New Roman" w:eastAsia="Times New Roman" w:hAnsi="Times New Roman"/>
          <w:b/>
          <w:i/>
          <w:sz w:val="24"/>
          <w:szCs w:val="24"/>
          <w:lang w:val="en-ZA"/>
        </w:rPr>
        <w:t>in vacuo</w:t>
      </w:r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in chloroform, in acetonitrile and in water (respectively denoted as vac, </w:t>
      </w:r>
      <w:proofErr w:type="spellStart"/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>chlrf</w:t>
      </w:r>
      <w:proofErr w:type="spellEnd"/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>actn</w:t>
      </w:r>
      <w:proofErr w:type="spellEnd"/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and </w:t>
      </w:r>
      <w:proofErr w:type="spellStart"/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>aq</w:t>
      </w:r>
      <w:proofErr w:type="spellEnd"/>
      <w:r w:rsidRPr="00704AE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the column headings). </w:t>
      </w:r>
      <w:r w:rsidRPr="00704AEE">
        <w:rPr>
          <w:rFonts w:ascii="Times New Roman" w:hAnsi="Times New Roman"/>
          <w:sz w:val="24"/>
          <w:szCs w:val="24"/>
          <w:lang w:val="en-ZA" w:eastAsia="en-ZA"/>
        </w:rPr>
        <w:t xml:space="preserve"> </w:t>
      </w:r>
    </w:p>
    <w:p w:rsidR="0006602C" w:rsidRPr="00704AEE" w:rsidRDefault="00430602" w:rsidP="0006602C">
      <w:pPr>
        <w:keepNext/>
        <w:keepLines/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  <w:lang w:val="en-ZA" w:eastAsia="en-ZA"/>
        </w:rPr>
      </w:pPr>
      <w:r w:rsidRPr="00704AEE">
        <w:rPr>
          <w:rFonts w:ascii="Times New Roman" w:hAnsi="Times New Roman"/>
          <w:sz w:val="24"/>
          <w:szCs w:val="24"/>
          <w:lang w:val="en-ZA" w:eastAsia="en-ZA"/>
        </w:rPr>
        <w:t>HF/6-31G(d,p)</w:t>
      </w:r>
      <w:r w:rsidR="0006602C" w:rsidRPr="00704AEE">
        <w:rPr>
          <w:rFonts w:ascii="Times New Roman" w:hAnsi="Times New Roman"/>
          <w:sz w:val="24"/>
          <w:szCs w:val="24"/>
          <w:lang w:val="en-ZA" w:eastAsia="en-ZA"/>
        </w:rPr>
        <w:t xml:space="preserve"> results from full optimisation calculations. For each molecule, the conformers are listed in order of increasing relative energies in the DFT results </w:t>
      </w:r>
      <w:r w:rsidR="0006602C" w:rsidRPr="00704AEE">
        <w:rPr>
          <w:rFonts w:ascii="Times New Roman" w:hAnsi="Times New Roman"/>
          <w:i/>
          <w:sz w:val="24"/>
          <w:szCs w:val="24"/>
          <w:lang w:val="en-ZA" w:eastAsia="en-ZA"/>
        </w:rPr>
        <w:t>in vacuo</w:t>
      </w:r>
      <w:r w:rsidR="0006602C" w:rsidRPr="00704AEE">
        <w:rPr>
          <w:rFonts w:ascii="Times New Roman" w:hAnsi="Times New Roman"/>
          <w:sz w:val="24"/>
          <w:szCs w:val="24"/>
          <w:lang w:val="en-ZA" w:eastAsia="en-ZA"/>
        </w:rPr>
        <w:t>.</w:t>
      </w:r>
    </w:p>
    <w:p w:rsidR="0006602C" w:rsidRPr="00704AEE" w:rsidRDefault="0006602C" w:rsidP="00DA039E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p w:rsidR="0006602C" w:rsidRPr="00704AEE" w:rsidRDefault="0006602C" w:rsidP="00DA039E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1665"/>
        <w:gridCol w:w="1666"/>
        <w:gridCol w:w="1665"/>
        <w:gridCol w:w="1666"/>
      </w:tblGrid>
      <w:tr w:rsidR="00DA039E" w:rsidRPr="00704AEE" w:rsidTr="00695711">
        <w:trPr>
          <w:trHeight w:val="278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39E" w:rsidRPr="00704AEE" w:rsidRDefault="00DA039E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4AEE">
              <w:rPr>
                <w:rFonts w:ascii="Times New Roman" w:eastAsia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39E" w:rsidRPr="00704AEE" w:rsidRDefault="0006602C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4AEE">
              <w:rPr>
                <w:rFonts w:ascii="Times New Roman" w:eastAsia="Times New Roman" w:hAnsi="Times New Roman"/>
                <w:sz w:val="24"/>
                <w:szCs w:val="24"/>
              </w:rPr>
              <w:t xml:space="preserve">Relative energy (kcal </w:t>
            </w:r>
            <w:r w:rsidR="00DA039E" w:rsidRPr="00704AEE">
              <w:rPr>
                <w:rFonts w:ascii="Times New Roman" w:eastAsia="Times New Roman" w:hAnsi="Times New Roman"/>
                <w:sz w:val="24"/>
                <w:szCs w:val="24"/>
              </w:rPr>
              <w:t>mol</w:t>
            </w:r>
            <w:r w:rsidRPr="00704AE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="00DA039E" w:rsidRPr="00704AE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DA039E" w:rsidRPr="00704AEE" w:rsidTr="00695711">
        <w:trPr>
          <w:trHeight w:val="247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9E" w:rsidRPr="00704AEE" w:rsidRDefault="00DA039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39E" w:rsidRPr="00704AEE" w:rsidRDefault="00DA039E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sz w:val="24"/>
                <w:szCs w:val="24"/>
              </w:rPr>
              <w:t>vac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39E" w:rsidRPr="00704AEE" w:rsidRDefault="00DA039E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04AEE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39E" w:rsidRPr="00704AEE" w:rsidRDefault="00DA039E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04AEE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39E" w:rsidRPr="00704AEE" w:rsidRDefault="00DA039E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04AEE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.51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249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37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22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1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186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78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41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28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275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5.47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8.21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09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3A563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6.994</w:t>
            </w:r>
          </w:p>
        </w:tc>
      </w:tr>
      <w:tr w:rsidR="0067297E" w:rsidRPr="00704AEE" w:rsidTr="0006602C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5.01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27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22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77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5.82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57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54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907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4.22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9.00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8.90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0.121</w:t>
            </w:r>
          </w:p>
        </w:tc>
      </w:tr>
      <w:tr w:rsidR="0067297E" w:rsidRPr="00704AEE" w:rsidTr="0006602C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99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86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84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142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0.88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6.21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6.13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214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1.12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6.21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6.11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286</w:t>
            </w:r>
          </w:p>
        </w:tc>
      </w:tr>
      <w:tr w:rsidR="0067297E" w:rsidRPr="00704AEE" w:rsidTr="0006602C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66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.03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0.94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6.85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6.77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742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1.51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49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41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8.389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6.08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4.69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4.46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7.284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6.16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2.07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1.80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5.211</w:t>
            </w:r>
          </w:p>
        </w:tc>
      </w:tr>
      <w:tr w:rsidR="0067297E" w:rsidRPr="00704AEE" w:rsidTr="0006602C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05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.717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1.94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88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80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8.777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x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2.49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8.23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8.15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9.173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0.37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18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12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7.879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9.28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6.84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6.59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9.661</w:t>
            </w:r>
          </w:p>
        </w:tc>
      </w:tr>
      <w:tr w:rsidR="0067297E" w:rsidRPr="00704AEE" w:rsidTr="0006602C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.06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78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82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369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00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42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43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282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.77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14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14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067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66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50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49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546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3.51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38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2.14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185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4.63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5.8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5.82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5.505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11.82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8.58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8.52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9.269</w:t>
            </w:r>
          </w:p>
        </w:tc>
      </w:tr>
      <w:tr w:rsidR="0067297E" w:rsidRPr="00704AEE" w:rsidTr="0006602C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χ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α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χ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α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6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9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1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16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04AEE">
              <w:rPr>
                <w:rFonts w:ascii="Times New Roman" w:hAnsi="Times New Roman"/>
              </w:rPr>
              <w:t>χ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α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9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1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89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04AEE">
              <w:rPr>
                <w:rFonts w:ascii="Times New Roman" w:hAnsi="Times New Roman"/>
              </w:rPr>
              <w:t>χ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β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1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1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99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704AEE">
              <w:rPr>
                <w:rFonts w:ascii="Times New Roman" w:hAnsi="Times New Roman"/>
              </w:rPr>
              <w:t>χ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α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8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81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04AEE">
              <w:rPr>
                <w:rFonts w:ascii="Times New Roman" w:hAnsi="Times New Roman"/>
              </w:rPr>
              <w:t>χ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α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2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6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1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25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04AEE">
              <w:rPr>
                <w:rFonts w:ascii="Times New Roman" w:hAnsi="Times New Roman"/>
              </w:rPr>
              <w:t>λ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04AEE">
              <w:rPr>
                <w:rFonts w:ascii="Times New Roman" w:hAnsi="Times New Roman"/>
              </w:rPr>
              <w:t>α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5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1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1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75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04AEE">
              <w:rPr>
                <w:rFonts w:ascii="Times New Roman" w:hAnsi="Times New Roman"/>
              </w:rPr>
              <w:t>λ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04AEE">
              <w:rPr>
                <w:rFonts w:ascii="Times New Roman" w:hAnsi="Times New Roman"/>
              </w:rPr>
              <w:t>α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1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78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78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04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04AEE">
              <w:rPr>
                <w:rFonts w:ascii="Times New Roman" w:hAnsi="Times New Roman"/>
              </w:rPr>
              <w:t>γ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04AEE">
              <w:rPr>
                <w:rFonts w:ascii="Times New Roman" w:hAnsi="Times New Roman"/>
              </w:rPr>
              <w:t>χ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8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6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694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04AEE">
              <w:rPr>
                <w:rFonts w:ascii="Times New Roman" w:hAnsi="Times New Roman"/>
              </w:rPr>
              <w:t>χ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04AEE">
              <w:rPr>
                <w:rFonts w:ascii="Times New Roman" w:hAnsi="Times New Roman"/>
              </w:rPr>
              <w:t>α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68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94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9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858</w:t>
            </w:r>
          </w:p>
        </w:tc>
      </w:tr>
      <w:tr w:rsidR="0067297E" w:rsidRPr="00704AEE" w:rsidTr="0006602C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04AEE">
              <w:rPr>
                <w:rFonts w:ascii="Times New Roman" w:hAnsi="Times New Roman"/>
              </w:rPr>
              <w:t>κ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04AEE">
              <w:rPr>
                <w:rFonts w:ascii="Times New Roman" w:hAnsi="Times New Roman"/>
              </w:rPr>
              <w:t>ω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6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04AEE">
              <w:rPr>
                <w:rFonts w:ascii="Times New Roman" w:hAnsi="Times New Roman"/>
              </w:rPr>
              <w:t>κ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3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12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04AEE">
              <w:rPr>
                <w:rFonts w:ascii="Times New Roman" w:hAnsi="Times New Roman"/>
              </w:rPr>
              <w:t>μ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8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704AEE">
              <w:rPr>
                <w:rFonts w:ascii="Times New Roman" w:hAnsi="Times New Roman"/>
              </w:rPr>
              <w:t>κ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04AEE">
              <w:rPr>
                <w:rFonts w:ascii="Times New Roman" w:hAnsi="Times New Roman"/>
              </w:rPr>
              <w:t>ω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0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4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2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704AEE">
              <w:rPr>
                <w:rFonts w:ascii="Times New Roman" w:hAnsi="Times New Roman"/>
              </w:rPr>
              <w:t>ξ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7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7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39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04AEE">
              <w:rPr>
                <w:rFonts w:ascii="Times New Roman" w:hAnsi="Times New Roman"/>
              </w:rPr>
              <w:t>ς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1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1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0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74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704AEE" w:rsidRPr="00704AEE">
              <w:rPr>
                <w:rFonts w:ascii="Times New Roman" w:hAnsi="Times New Roman"/>
              </w:rPr>
              <w:t>δ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04AEE">
              <w:rPr>
                <w:rFonts w:ascii="Times New Roman" w:hAnsi="Times New Roman"/>
              </w:rPr>
              <w:t>ω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2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5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1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190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704AEE" w:rsidRPr="00704AEE">
              <w:rPr>
                <w:rFonts w:ascii="Times New Roman" w:hAnsi="Times New Roman"/>
              </w:rPr>
              <w:t>δ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4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9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5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48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704AEE" w:rsidRPr="00704AEE">
              <w:rPr>
                <w:rFonts w:ascii="Times New Roman" w:hAnsi="Times New Roman"/>
              </w:rPr>
              <w:t>δ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9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9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4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43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704AEE" w:rsidRPr="00704AEE">
              <w:rPr>
                <w:rFonts w:ascii="Times New Roman" w:hAnsi="Times New Roman"/>
              </w:rPr>
              <w:t>δ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7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9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4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82</w:t>
            </w:r>
          </w:p>
        </w:tc>
      </w:tr>
      <w:tr w:rsidR="0067297E" w:rsidRPr="00704AE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704AEE">
              <w:rPr>
                <w:rFonts w:ascii="Times New Roman" w:hAnsi="Times New Roman"/>
              </w:rPr>
              <w:t>τ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1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6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7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447</w:t>
            </w:r>
          </w:p>
        </w:tc>
      </w:tr>
      <w:tr w:rsidR="0067297E" w:rsidTr="00695711">
        <w:trPr>
          <w:trHeight w:val="262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704AEE">
              <w:rPr>
                <w:rFonts w:ascii="Times New Roman" w:hAnsi="Times New Roman"/>
              </w:rPr>
              <w:t>κ</w:t>
            </w: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04AEE">
              <w:rPr>
                <w:rFonts w:ascii="Times New Roman" w:hAnsi="Times New Roman"/>
              </w:rPr>
              <w:t>ω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49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3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Pr="00704AE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43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7297E" w:rsidRDefault="0067297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04AE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56</w:t>
            </w:r>
            <w:bookmarkStart w:id="0" w:name="_GoBack"/>
            <w:bookmarkEnd w:id="0"/>
          </w:p>
        </w:tc>
      </w:tr>
    </w:tbl>
    <w:p w:rsidR="00DA039E" w:rsidRDefault="00DA039E" w:rsidP="00DA039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ZA" w:eastAsia="en-ZA"/>
        </w:rPr>
      </w:pPr>
    </w:p>
    <w:p w:rsidR="00DA6845" w:rsidRDefault="00704AEE"/>
    <w:sectPr w:rsidR="00DA6845" w:rsidSect="00695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64A"/>
    <w:rsid w:val="0006602C"/>
    <w:rsid w:val="0009401D"/>
    <w:rsid w:val="00102628"/>
    <w:rsid w:val="00114FC0"/>
    <w:rsid w:val="002104C2"/>
    <w:rsid w:val="00386D22"/>
    <w:rsid w:val="00391977"/>
    <w:rsid w:val="003A5630"/>
    <w:rsid w:val="00422737"/>
    <w:rsid w:val="00430602"/>
    <w:rsid w:val="00484763"/>
    <w:rsid w:val="005E164A"/>
    <w:rsid w:val="0067297E"/>
    <w:rsid w:val="00695711"/>
    <w:rsid w:val="00704AEE"/>
    <w:rsid w:val="00783F9B"/>
    <w:rsid w:val="008C0AFD"/>
    <w:rsid w:val="00AA072A"/>
    <w:rsid w:val="00BB5CED"/>
    <w:rsid w:val="00CB48BA"/>
    <w:rsid w:val="00D11182"/>
    <w:rsid w:val="00DA039E"/>
    <w:rsid w:val="00DF39BD"/>
    <w:rsid w:val="00E02424"/>
    <w:rsid w:val="00E75ECA"/>
    <w:rsid w:val="00F96039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3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DA039E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3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DA039E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6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23</cp:revision>
  <dcterms:created xsi:type="dcterms:W3CDTF">2024-07-08T11:38:00Z</dcterms:created>
  <dcterms:modified xsi:type="dcterms:W3CDTF">2024-08-14T22:26:00Z</dcterms:modified>
</cp:coreProperties>
</file>